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20"/>
        <w:gridCol w:w="2720"/>
      </w:tblGrid>
      <w:tr w:rsidR="005D68AC" w:rsidRPr="005D68AC" w14:paraId="3BB233E5" w14:textId="77777777" w:rsidTr="005D68AC">
        <w:trPr>
          <w:trHeight w:val="340"/>
        </w:trPr>
        <w:tc>
          <w:tcPr>
            <w:tcW w:w="814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12702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bookmarkStart w:id="0" w:name="_GoBack"/>
            <w:bookmarkEnd w:id="0"/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able S1. ICD-9-CM List</w:t>
            </w:r>
          </w:p>
        </w:tc>
      </w:tr>
      <w:tr w:rsidR="005D68AC" w:rsidRPr="005D68AC" w14:paraId="3CD90B23" w14:textId="77777777" w:rsidTr="005D68AC">
        <w:trPr>
          <w:trHeight w:val="340"/>
        </w:trPr>
        <w:tc>
          <w:tcPr>
            <w:tcW w:w="5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AC90" w14:textId="77777777" w:rsidR="005D68AC" w:rsidRPr="005D68AC" w:rsidRDefault="005D68AC" w:rsidP="005D68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ral cancer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D804" w14:textId="77777777" w:rsidR="005D68AC" w:rsidRPr="005D68AC" w:rsidRDefault="005D68AC" w:rsidP="005D68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ICD-9-CM</w:t>
            </w:r>
          </w:p>
        </w:tc>
      </w:tr>
      <w:tr w:rsidR="005D68AC" w:rsidRPr="005D68AC" w14:paraId="6ABE9263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16F4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Lip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754B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0</w:t>
            </w:r>
          </w:p>
        </w:tc>
      </w:tr>
      <w:tr w:rsidR="005D68AC" w:rsidRPr="005D68AC" w14:paraId="3A31949F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DF7F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Tongu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476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1</w:t>
            </w:r>
          </w:p>
        </w:tc>
      </w:tr>
      <w:tr w:rsidR="005D68AC" w:rsidRPr="005D68AC" w14:paraId="7546B6A7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629E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Major salivary gland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0C7C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2</w:t>
            </w:r>
          </w:p>
        </w:tc>
      </w:tr>
      <w:tr w:rsidR="005D68AC" w:rsidRPr="005D68AC" w14:paraId="51ACF349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1B0E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Gu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C1A0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3</w:t>
            </w:r>
          </w:p>
        </w:tc>
      </w:tr>
      <w:tr w:rsidR="005D68AC" w:rsidRPr="005D68AC" w14:paraId="20A19EB6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2164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Floor of mout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EC6C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4</w:t>
            </w:r>
          </w:p>
        </w:tc>
      </w:tr>
      <w:tr w:rsidR="005D68AC" w:rsidRPr="005D68AC" w14:paraId="1555853C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7DC9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Cheek mucos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87C6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5.0</w:t>
            </w:r>
          </w:p>
        </w:tc>
      </w:tr>
      <w:tr w:rsidR="005D68AC" w:rsidRPr="005D68AC" w14:paraId="2C69B839" w14:textId="77777777" w:rsidTr="005D68AC">
        <w:trPr>
          <w:trHeight w:val="340"/>
        </w:trPr>
        <w:tc>
          <w:tcPr>
            <w:tcW w:w="5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FB28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Other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F563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5, excluding 145.0</w:t>
            </w:r>
          </w:p>
        </w:tc>
      </w:tr>
      <w:tr w:rsidR="005D68AC" w:rsidRPr="005D68AC" w14:paraId="6EABA3B2" w14:textId="77777777" w:rsidTr="005D68AC">
        <w:trPr>
          <w:trHeight w:val="360"/>
        </w:trPr>
        <w:tc>
          <w:tcPr>
            <w:tcW w:w="54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33B4" w14:textId="77777777" w:rsidR="005D68AC" w:rsidRPr="005D68AC" w:rsidRDefault="005D68AC" w:rsidP="005D68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oral cancer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67CA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146-239</w:t>
            </w:r>
          </w:p>
        </w:tc>
      </w:tr>
      <w:tr w:rsidR="005D68AC" w:rsidRPr="005D68AC" w14:paraId="7DDEBB64" w14:textId="77777777" w:rsidTr="005D68AC">
        <w:trPr>
          <w:trHeight w:val="340"/>
        </w:trPr>
        <w:tc>
          <w:tcPr>
            <w:tcW w:w="54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268" w14:textId="77777777" w:rsidR="005D68AC" w:rsidRPr="005D68AC" w:rsidRDefault="005D68AC" w:rsidP="005D68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Depression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CB9B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296.2-296.3, 300.4, 311</w:t>
            </w:r>
          </w:p>
        </w:tc>
      </w:tr>
      <w:tr w:rsidR="005D68AC" w:rsidRPr="005D68AC" w14:paraId="1B529AF0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F379" w14:textId="77777777" w:rsidR="005D68AC" w:rsidRPr="005D68AC" w:rsidRDefault="005D68AC" w:rsidP="005D68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Comorbid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4471" w14:textId="77777777" w:rsidR="005D68AC" w:rsidRPr="005D68AC" w:rsidRDefault="005D68AC" w:rsidP="005D68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ICD-9-CM</w:t>
            </w:r>
          </w:p>
        </w:tc>
      </w:tr>
      <w:tr w:rsidR="005D68AC" w:rsidRPr="005D68AC" w14:paraId="1AD16D5D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B4A4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Diabetes mellitus (DM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CE0C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250</w:t>
            </w:r>
          </w:p>
        </w:tc>
      </w:tr>
      <w:tr w:rsidR="005D68AC" w:rsidRPr="005D68AC" w14:paraId="3A4F7886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5BCE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Hyperlipidemi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D190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272</w:t>
            </w:r>
          </w:p>
        </w:tc>
      </w:tr>
      <w:tr w:rsidR="005D68AC" w:rsidRPr="005D68AC" w14:paraId="6936B4BC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8639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Hypertension (HTN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EE81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401-405</w:t>
            </w:r>
          </w:p>
        </w:tc>
      </w:tr>
      <w:tr w:rsidR="005D68AC" w:rsidRPr="005D68AC" w14:paraId="07121E96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8362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Alcohol abus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46CD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303, 305.0, V11.3</w:t>
            </w:r>
          </w:p>
        </w:tc>
      </w:tr>
      <w:tr w:rsidR="005D68AC" w:rsidRPr="005D68AC" w14:paraId="40244F15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A7C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Tobacco us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F785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305.1</w:t>
            </w:r>
          </w:p>
        </w:tc>
      </w:tr>
      <w:tr w:rsidR="005D68AC" w:rsidRPr="005D68AC" w14:paraId="25391689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A116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Strok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A321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430-438</w:t>
            </w:r>
          </w:p>
        </w:tc>
      </w:tr>
      <w:tr w:rsidR="005D68AC" w:rsidRPr="005D68AC" w14:paraId="42A24F12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4EAD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Chronic obstructive pulmonary disease (COPD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1293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490-496</w:t>
            </w:r>
          </w:p>
        </w:tc>
      </w:tr>
      <w:tr w:rsidR="005D68AC" w:rsidRPr="005D68AC" w14:paraId="7B25F791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2BD2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Ischemic heart disease (IHD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FFAA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410-414</w:t>
            </w:r>
          </w:p>
        </w:tc>
      </w:tr>
      <w:tr w:rsidR="005D68AC" w:rsidRPr="005D68AC" w14:paraId="7D90872B" w14:textId="77777777" w:rsidTr="005D68AC">
        <w:trPr>
          <w:trHeight w:val="315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7B92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Renal diseas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80A9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580-589</w:t>
            </w:r>
          </w:p>
        </w:tc>
      </w:tr>
      <w:tr w:rsidR="005D68AC" w:rsidRPr="005D68AC" w14:paraId="5E621682" w14:textId="77777777" w:rsidTr="005D68AC">
        <w:trPr>
          <w:trHeight w:val="32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6A2B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Anxiet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BCAD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300.00</w:t>
            </w:r>
          </w:p>
        </w:tc>
      </w:tr>
      <w:tr w:rsidR="005D68AC" w:rsidRPr="005D68AC" w14:paraId="1BF51362" w14:textId="77777777" w:rsidTr="005D68AC">
        <w:trPr>
          <w:trHeight w:val="340"/>
        </w:trPr>
        <w:tc>
          <w:tcPr>
            <w:tcW w:w="54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5503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Sleep disorder</w:t>
            </w:r>
          </w:p>
        </w:tc>
        <w:tc>
          <w:tcPr>
            <w:tcW w:w="2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417D" w14:textId="77777777" w:rsidR="005D68AC" w:rsidRPr="005D68AC" w:rsidRDefault="005D68AC" w:rsidP="005D68AC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5D68AC">
              <w:rPr>
                <w:rFonts w:ascii="Times New Roman" w:eastAsia="新細明體" w:hAnsi="Times New Roman" w:cs="Times New Roman"/>
                <w:kern w:val="0"/>
              </w:rPr>
              <w:t>307.4, 780.5</w:t>
            </w:r>
          </w:p>
        </w:tc>
      </w:tr>
    </w:tbl>
    <w:p w14:paraId="55C47EED" w14:textId="77777777" w:rsidR="004F68F1" w:rsidRDefault="004F68F1"/>
    <w:sectPr w:rsidR="004F68F1" w:rsidSect="00D520E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AC"/>
    <w:rsid w:val="00023136"/>
    <w:rsid w:val="00023BEE"/>
    <w:rsid w:val="000B6099"/>
    <w:rsid w:val="00184CE9"/>
    <w:rsid w:val="001F0E13"/>
    <w:rsid w:val="00233035"/>
    <w:rsid w:val="003A4A79"/>
    <w:rsid w:val="003D0C2E"/>
    <w:rsid w:val="0047656B"/>
    <w:rsid w:val="004F004C"/>
    <w:rsid w:val="004F68F1"/>
    <w:rsid w:val="0056409B"/>
    <w:rsid w:val="00573BFC"/>
    <w:rsid w:val="00583CB4"/>
    <w:rsid w:val="00586D2B"/>
    <w:rsid w:val="005D68AC"/>
    <w:rsid w:val="00676BF3"/>
    <w:rsid w:val="007975A7"/>
    <w:rsid w:val="00801927"/>
    <w:rsid w:val="00856D42"/>
    <w:rsid w:val="00885FAE"/>
    <w:rsid w:val="009A6284"/>
    <w:rsid w:val="009C6539"/>
    <w:rsid w:val="00A91D00"/>
    <w:rsid w:val="00B40E40"/>
    <w:rsid w:val="00C2376A"/>
    <w:rsid w:val="00C240E6"/>
    <w:rsid w:val="00D520EF"/>
    <w:rsid w:val="00D6290B"/>
    <w:rsid w:val="00EC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96B2C"/>
  <w15:chartTrackingRefBased/>
  <w15:docId w15:val="{96D63F6A-A5D1-A546-979A-D6EA1BAA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5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雋媛</dc:creator>
  <cp:keywords/>
  <dc:description/>
  <cp:lastModifiedBy>邱雋媛</cp:lastModifiedBy>
  <cp:revision>1</cp:revision>
  <dcterms:created xsi:type="dcterms:W3CDTF">2021-02-10T05:58:00Z</dcterms:created>
  <dcterms:modified xsi:type="dcterms:W3CDTF">2021-02-10T05:58:00Z</dcterms:modified>
</cp:coreProperties>
</file>